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EEB06" w14:textId="0DCFF9C9" w:rsidR="009774C3" w:rsidRDefault="00591520">
      <w:r w:rsidRPr="00591520">
        <w:rPr>
          <w:b/>
          <w:bCs/>
        </w:rPr>
        <w:t xml:space="preserve">Supplementary Figure 1. </w:t>
      </w:r>
      <w:r w:rsidRPr="00591520">
        <w:t xml:space="preserve">Architecture and tridimensional structure of the Membrane-spanning lipid enzymes from the archaeal </w:t>
      </w:r>
      <w:proofErr w:type="spellStart"/>
      <w:r w:rsidRPr="00591520">
        <w:t>Tes</w:t>
      </w:r>
      <w:proofErr w:type="spellEnd"/>
      <w:r w:rsidRPr="00591520">
        <w:t xml:space="preserve"> synthase (also known as GDGT-MAS; MJ0619) and bacterial </w:t>
      </w:r>
      <w:proofErr w:type="spellStart"/>
      <w:r w:rsidRPr="00591520">
        <w:t>Mss</w:t>
      </w:r>
      <w:proofErr w:type="spellEnd"/>
      <w:r w:rsidRPr="00591520">
        <w:t xml:space="preserve"> homologs. Comparison of the MJ0619 reference with bacterial </w:t>
      </w:r>
      <w:proofErr w:type="spellStart"/>
      <w:r w:rsidRPr="00591520">
        <w:t>Mss</w:t>
      </w:r>
      <w:proofErr w:type="spellEnd"/>
      <w:r w:rsidRPr="00591520">
        <w:t xml:space="preserve"> homologs. Left column: X-ray structure of </w:t>
      </w:r>
      <w:proofErr w:type="spellStart"/>
      <w:r w:rsidRPr="00591520">
        <w:t>Tes</w:t>
      </w:r>
      <w:proofErr w:type="spellEnd"/>
      <w:r w:rsidRPr="00591520">
        <w:t xml:space="preserve"> synthase/GDGT-MAS </w:t>
      </w:r>
      <w:r w:rsidRPr="00591520">
        <w:fldChar w:fldCharType="begin"/>
      </w:r>
      <w:r w:rsidRPr="00591520">
        <w:instrText xml:space="preserve"> ADDIN ZOTERO_ITEM CSL_CITATION {"citationID":"jfQEG9Ek","properties":{"formattedCitation":"(58)","plainCitation":"(58)","noteIndex":0},"citationItems":[{"id":3610,"uris":["http://zotero.org/users/1169031/items/SUYTJD5L"],"itemData":{"id":3610,"type":"article-journal","abstract":"Archaea synthesize isoprenoid-based ether-linked membrane lipids, which enable them to withstand extreme environmental conditions, such as high temperatures, high salinity, and low or high pH values1–5. In some archaea, such as Methanocaldococcus jannaschii, these lipids are further modified by forming carbon–carbon bonds between the termini of two lipid tails within one glycerophospholipid to generate the macrocyclic archaeol or forming two carbon–carbon bonds between the termini of two lipid tails from two glycerophospholipids to generate the macrocycle glycerol dibiphytanyl glycerol tetraether (GDGT)1,2. GDGT contains two 40-carbon lipid chains (biphytanyl chains) that span both leaflets of the membrane, providing enhanced stability to extreme conditions. How these specialized lipids are formed has puzzled scientists for decades. The reaction necessitates the coupling of two completely inert sp3-hybridized carbon centres, which, to our knowledge, has not been observed in nature. Here we show that the gene product of mj0619 from M. jannaschii, which encodes a radical S-adenosylmethionine enzyme, is responsible for biphytanyl chain formation during synthesis of both the macrocyclic archaeol and GDGT membrane lipids6. Structures of the enzyme show the presence of four metallocofactors: three [Fe4S4] clusters and one mononuclear rubredoxin-like iron ion. In vitro mechanistic studies show that Csp3–Csp3 bond formation takes place on fully saturated archaeal lipid substrates and involves an intermediate bond between the substrate carbon and a sulfur of one of the [Fe4S4] clusters. Our results not only establish the biosynthetic route for tetraether formation but also improve the use of GDGT in GDGT-based paleoclimatology indices7–10.","container-title":"Nature","DOI":"10.1038/s41586-022-05120-2","ISSN":"1476-4687","issue":"7925","language":"en","license":"2022 The Author(s)","page":"197-203","publisher":"Nature Publishing Group","source":"www.nature.com","title":"Discovery, structure and mechanism of a tetraether lipid synthase","volume":"609","author":[{"family":"Lloyd","given":"Cody T."},{"family":"Iwig","given":"David F."},{"family":"Wang","given":"Bo"},{"family":"Cossu","given":"Matteo"},{"family":"Metcalf","given":"William W."},{"family":"Boal","given":"Amie K."},{"family":"Booker","given":"Squire J."}],"issued":{"date-parts":[["2022",9]]}}}],"schema":"https://github.com/citation-style-language/schema/raw/master/csl-citation.json"} </w:instrText>
      </w:r>
      <w:r w:rsidRPr="00591520">
        <w:fldChar w:fldCharType="separate"/>
      </w:r>
      <w:r w:rsidRPr="00591520">
        <w:t>(59)</w:t>
      </w:r>
      <w:r w:rsidRPr="00591520">
        <w:fldChar w:fldCharType="end"/>
      </w:r>
      <w:r w:rsidRPr="00591520">
        <w:t xml:space="preserve"> shows the radical-SAM core containing three [4Fe–4S] (SF4) cofactors bound alongside the lipid substrates phosphatidic acid (LPP) and the archaeal lipid 2,3-di-</w:t>
      </w:r>
      <w:r w:rsidRPr="00591520">
        <w:rPr>
          <w:i/>
          <w:iCs/>
        </w:rPr>
        <w:t>O</w:t>
      </w:r>
      <w:r w:rsidRPr="00591520">
        <w:t xml:space="preserve">-phytanyl-sn-glycero-1-phosphate (L1P) . Middle column: AlphaFold model of </w:t>
      </w:r>
      <w:proofErr w:type="spellStart"/>
      <w:r w:rsidRPr="00591520">
        <w:t>Mss</w:t>
      </w:r>
      <w:proofErr w:type="spellEnd"/>
      <w:r w:rsidRPr="00591520">
        <w:t xml:space="preserve"> from </w:t>
      </w:r>
      <w:r w:rsidRPr="00591520">
        <w:rPr>
          <w:i/>
        </w:rPr>
        <w:t xml:space="preserve">K. </w:t>
      </w:r>
      <w:proofErr w:type="spellStart"/>
      <w:r w:rsidRPr="00591520">
        <w:rPr>
          <w:i/>
        </w:rPr>
        <w:t>paraultunense</w:t>
      </w:r>
      <w:proofErr w:type="spellEnd"/>
      <w:r w:rsidRPr="00591520">
        <w:t xml:space="preserve"> (</w:t>
      </w:r>
      <w:proofErr w:type="spellStart"/>
      <w:r w:rsidRPr="00591520">
        <w:t>UniProt</w:t>
      </w:r>
      <w:proofErr w:type="spellEnd"/>
      <w:r w:rsidRPr="00591520">
        <w:t xml:space="preserve"> A0A4R3KZK4) incorporating </w:t>
      </w:r>
      <w:proofErr w:type="spellStart"/>
      <w:r w:rsidRPr="00591520">
        <w:t>AlphaFill</w:t>
      </w:r>
      <w:proofErr w:type="spellEnd"/>
      <w:r w:rsidRPr="00591520">
        <w:t xml:space="preserve"> SF4 cofactors and transplanted LPP/L1P substrates. Right column: AlphaFold model of </w:t>
      </w:r>
      <w:proofErr w:type="spellStart"/>
      <w:r w:rsidRPr="00591520">
        <w:t>Mss</w:t>
      </w:r>
      <w:proofErr w:type="spellEnd"/>
      <w:r w:rsidRPr="00591520">
        <w:t xml:space="preserve"> from </w:t>
      </w:r>
      <w:r w:rsidRPr="00591520">
        <w:rPr>
          <w:i/>
        </w:rPr>
        <w:t xml:space="preserve">S. </w:t>
      </w:r>
      <w:proofErr w:type="spellStart"/>
      <w:r w:rsidRPr="00591520">
        <w:rPr>
          <w:i/>
        </w:rPr>
        <w:t>acetigenes</w:t>
      </w:r>
      <w:proofErr w:type="spellEnd"/>
      <w:r w:rsidRPr="00591520">
        <w:t xml:space="preserve"> (</w:t>
      </w:r>
      <w:proofErr w:type="spellStart"/>
      <w:r w:rsidRPr="00591520">
        <w:t>UniProt</w:t>
      </w:r>
      <w:proofErr w:type="spellEnd"/>
      <w:r w:rsidRPr="00591520">
        <w:t xml:space="preserve"> A0A1M5Z5M3) with </w:t>
      </w:r>
      <w:proofErr w:type="spellStart"/>
      <w:r w:rsidRPr="00591520">
        <w:t>AlphaFill</w:t>
      </w:r>
      <w:proofErr w:type="spellEnd"/>
      <w:r w:rsidRPr="00591520">
        <w:t xml:space="preserve"> SF4 cofactors and LPP/L1P substrates. Proteins are displayed as cartoons; cofactors and ligands are shown as stick models. Bottom rows: Structural superposition onto GDGT-MAS (</w:t>
      </w:r>
      <w:proofErr w:type="spellStart"/>
      <w:r w:rsidRPr="00591520">
        <w:t>ChimeraX</w:t>
      </w:r>
      <w:proofErr w:type="spellEnd"/>
      <w:r w:rsidRPr="00591520">
        <w:t xml:space="preserve"> </w:t>
      </w:r>
      <w:proofErr w:type="spellStart"/>
      <w:r w:rsidRPr="00591520">
        <w:t>MatchMaker</w:t>
      </w:r>
      <w:proofErr w:type="spellEnd"/>
      <w:r w:rsidRPr="00591520">
        <w:t xml:space="preserve">) demonstrates that both </w:t>
      </w:r>
      <w:proofErr w:type="spellStart"/>
      <w:r w:rsidRPr="00591520">
        <w:t>Mss</w:t>
      </w:r>
      <w:proofErr w:type="spellEnd"/>
      <w:r w:rsidRPr="00591520">
        <w:t xml:space="preserve"> enzymes position their radical-SAM [4Fe–4S] cluster and lipid substrates within similar hydrophobic tunnels, with the polar head groups extending toward the solvent interface. The conserved arrangement of cofactors and lipid tails indicates a common catalytic zone and substrate binding site consistent with the radical-SAM</w:t>
      </w:r>
      <w:r w:rsidRPr="00591520">
        <w:rPr>
          <w:b/>
        </w:rPr>
        <w:t xml:space="preserve"> </w:t>
      </w:r>
      <w:r w:rsidRPr="00591520">
        <w:t>mediating tail-to-tail condensation of membrane lipid chains.</w:t>
      </w:r>
    </w:p>
    <w:sectPr w:rsidR="009774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591520"/>
    <w:rsid w:val="002F211E"/>
    <w:rsid w:val="00591520"/>
    <w:rsid w:val="0086233D"/>
    <w:rsid w:val="009774C3"/>
    <w:rsid w:val="00C3482E"/>
    <w:rsid w:val="00DB55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190C0"/>
  <w15:chartTrackingRefBased/>
  <w15:docId w15:val="{47D31C9A-AC19-4C7D-944E-C74FD5CFA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152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59152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591520"/>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591520"/>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591520"/>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5915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15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15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15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1520"/>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59152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591520"/>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591520"/>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591520"/>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5915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15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15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1520"/>
    <w:rPr>
      <w:rFonts w:eastAsiaTheme="majorEastAsia" w:cstheme="majorBidi"/>
      <w:color w:val="272727" w:themeColor="text1" w:themeTint="D8"/>
    </w:rPr>
  </w:style>
  <w:style w:type="paragraph" w:styleId="Title">
    <w:name w:val="Title"/>
    <w:basedOn w:val="Normal"/>
    <w:next w:val="Normal"/>
    <w:link w:val="TitleChar"/>
    <w:uiPriority w:val="10"/>
    <w:qFormat/>
    <w:rsid w:val="005915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15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152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15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152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1520"/>
    <w:rPr>
      <w:i/>
      <w:iCs/>
      <w:color w:val="404040" w:themeColor="text1" w:themeTint="BF"/>
    </w:rPr>
  </w:style>
  <w:style w:type="paragraph" w:styleId="ListParagraph">
    <w:name w:val="List Paragraph"/>
    <w:basedOn w:val="Normal"/>
    <w:uiPriority w:val="34"/>
    <w:qFormat/>
    <w:rsid w:val="00591520"/>
    <w:pPr>
      <w:ind w:left="720"/>
      <w:contextualSpacing/>
    </w:pPr>
  </w:style>
  <w:style w:type="character" w:styleId="IntenseEmphasis">
    <w:name w:val="Intense Emphasis"/>
    <w:basedOn w:val="DefaultParagraphFont"/>
    <w:uiPriority w:val="21"/>
    <w:qFormat/>
    <w:rsid w:val="00591520"/>
    <w:rPr>
      <w:i/>
      <w:iCs/>
      <w:color w:val="365F91" w:themeColor="accent1" w:themeShade="BF"/>
    </w:rPr>
  </w:style>
  <w:style w:type="paragraph" w:styleId="IntenseQuote">
    <w:name w:val="Intense Quote"/>
    <w:basedOn w:val="Normal"/>
    <w:next w:val="Normal"/>
    <w:link w:val="IntenseQuoteChar"/>
    <w:uiPriority w:val="30"/>
    <w:qFormat/>
    <w:rsid w:val="0059152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591520"/>
    <w:rPr>
      <w:i/>
      <w:iCs/>
      <w:color w:val="365F91" w:themeColor="accent1" w:themeShade="BF"/>
    </w:rPr>
  </w:style>
  <w:style w:type="character" w:styleId="IntenseReference">
    <w:name w:val="Intense Reference"/>
    <w:basedOn w:val="DefaultParagraphFont"/>
    <w:uiPriority w:val="32"/>
    <w:qFormat/>
    <w:rsid w:val="00591520"/>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8</Words>
  <Characters>3524</Characters>
  <Application>Microsoft Office Word</Application>
  <DocSecurity>0</DocSecurity>
  <Lines>29</Lines>
  <Paragraphs>8</Paragraphs>
  <ScaleCrop>false</ScaleCrop>
  <Company/>
  <LinksUpToDate>false</LinksUpToDate>
  <CharactersWithSpaces>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gi MIshra</dc:creator>
  <cp:keywords/>
  <dc:description/>
  <cp:lastModifiedBy>Shivangi MIshra</cp:lastModifiedBy>
  <cp:revision>1</cp:revision>
  <dcterms:created xsi:type="dcterms:W3CDTF">2026-04-08T17:10:00Z</dcterms:created>
  <dcterms:modified xsi:type="dcterms:W3CDTF">2026-04-08T17:10:00Z</dcterms:modified>
</cp:coreProperties>
</file>